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85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2015"/>
        <w:gridCol w:w="1047"/>
        <w:gridCol w:w="1999"/>
        <w:gridCol w:w="2200"/>
        <w:gridCol w:w="2120"/>
        <w:gridCol w:w="1320"/>
        <w:gridCol w:w="1423"/>
      </w:tblGrid>
      <w:tr w14:paraId="354B9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83D6F0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Supplementary Fi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Intervention an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GB" w:eastAsia="zh-CN"/>
              </w:rPr>
              <w:t>Control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grou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 of the included RCTs</w:t>
            </w:r>
          </w:p>
          <w:p w14:paraId="1FA81BC0">
            <w:pPr>
              <w:jc w:val="center"/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</w:tr>
      <w:tr w14:paraId="7B45E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91" w:type="pc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3F52D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ign of RCTs</w:t>
            </w:r>
          </w:p>
        </w:tc>
        <w:tc>
          <w:tcPr>
            <w:tcW w:w="732" w:type="pc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2E1E8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ives Of trials Design</w:t>
            </w:r>
          </w:p>
        </w:tc>
        <w:tc>
          <w:tcPr>
            <w:tcW w:w="380" w:type="pc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661F7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726" w:type="pc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37943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tervention </w:t>
            </w:r>
          </w:p>
        </w:tc>
        <w:tc>
          <w:tcPr>
            <w:tcW w:w="800" w:type="pc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679B9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770" w:type="pc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7B6FF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＊</w:t>
            </w:r>
          </w:p>
        </w:tc>
        <w:tc>
          <w:tcPr>
            <w:tcW w:w="480" w:type="pc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3F862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＊＊</w:t>
            </w:r>
          </w:p>
        </w:tc>
        <w:tc>
          <w:tcPr>
            <w:tcW w:w="517" w:type="pct"/>
            <w:tcBorders>
              <w:top w:val="single" w:color="auto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FCECE" w:themeFill="background2" w:themeFillShade="E5"/>
            <w:noWrap/>
            <w:vAlign w:val="center"/>
          </w:tcPr>
          <w:p w14:paraId="2A5716D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ontro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＊＊＊</w:t>
            </w:r>
          </w:p>
        </w:tc>
      </w:tr>
      <w:tr w14:paraId="771F7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C558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FC48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different Acupuncture Therapie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F537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197C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1906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1AFE7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6CB56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8B91E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1F6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F064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E7FC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FEC7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D5D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E20A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5960F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D8A6F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EBE77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139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735C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F169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A2AB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8950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7F0D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A7472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8184E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9493D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B3B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1F28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7058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A983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90A5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6C63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FEFFF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6A73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B5564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167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1C6E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785A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8D7E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498C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F555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201A0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BB573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4A43E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85F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0299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E9CF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9059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DBE6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DE3B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95701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49D3C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CDC3F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FB0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1D90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DF31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AAEA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4713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A2FD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2D5B6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9C6CA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AEBF4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D14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4F5B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D3EE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6421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ED60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364B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4FEF0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FA838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95EDC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BC7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B0E0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61EF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2305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1206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5677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69BB5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85622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BC378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6E0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611C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A3CF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AC99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A574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C84F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2D549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99E23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5BE14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686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3D5E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87CD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Compound Effect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B218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FEC7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107E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D5E6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79E59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CC9FE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796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6C7E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E693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94FC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1DB1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50EF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CEDD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9833A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4C6EB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FA9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10B9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C6E1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FA43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520D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5D74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6A676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B9180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F91C5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12B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61C2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F414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6710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5255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DC91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906C4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046581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C80AE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9A1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47D6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0DA4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BD18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696D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6FFA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FE8DE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A36CF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EE2E9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EDC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348E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C50B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8F2C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D297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B572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D283B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9FE8D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A4620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218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D211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2546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39B8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C026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0E5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DD8A5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82ED4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FECB7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9938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5C0C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445F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AF33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13F4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9020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E0982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56E35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630BE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E91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F3C2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754F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12EF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9F4D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864F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8ED0B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CFBCC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AA3BF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129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13F4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CEAB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7AAE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960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845B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54C72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026E3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6DD4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5DB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AF86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4A65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86FC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BCA7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7E6D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B8554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20A8A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C5B82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3A8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A80A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ADD8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475F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975B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DBC6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BF376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7906E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2CDCB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FE0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B095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14F7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84D5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E33E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A22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71835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33033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59D1F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B67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85DA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F118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3D5C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3319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8E39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978F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C98EE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A8E85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7D1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2196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D782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E4F6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609F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8D2E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46208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C5876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2D6AC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541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C3B3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86EA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D34D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386D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33D0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A329B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4042E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261D7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A5A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851A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1625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8FB2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5D14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E0F7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E30B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514EC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B4EBD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7D6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462C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AF48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5DDB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37E4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4BEF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B27A5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4923C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6014E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EC2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027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26A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7487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C737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A5BA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E38D3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35BA2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3B97F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6E63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8666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FD83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Acupuncture with Other Therapies</w:t>
            </w:r>
          </w:p>
          <w:p w14:paraId="416AB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4F5C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3AF1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0730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9EF9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BE89D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55BDB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DCA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495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773E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152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604E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D24C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3936B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8DB02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601FA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40F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E35B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5897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9FD4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454B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87D7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63A3E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F74BA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843B4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E5D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ECAD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92A0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FA04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AAFF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CCEA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A4065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F177D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4733A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036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F922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A606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42BE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0034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3B10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C6D8D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E9F26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2D620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63FC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F35D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5C2A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1CD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A44E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87DF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65E4F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CB4D1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1CC82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5B3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BE19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111A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ECE3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C19E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361D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3F52F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D47BA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8F767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A28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FE4A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618A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8D84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721B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AD41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2EA76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6008B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99A2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834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9E1B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E0DE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EF1B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A91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90A0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1B938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C033C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70117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B5B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498D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7A27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45F3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B46E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0588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9A9AC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86556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4BBA9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A82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315E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927E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5FD0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862F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6A0E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80299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8E8B1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BF5D2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B11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FD61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C8FF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5919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9385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62A8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4FC3A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1F191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E8023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AF6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F8D5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05DA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F14B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4A55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3E97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9B469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B06B3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39313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CF7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44E6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4249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7DEE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BFD7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C196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57E3E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E34B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43801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1B3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5395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5348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F71C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3D8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1DBA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5EFCB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931F0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737E0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C362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A4A0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6FC5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9259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9538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F564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37217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F8765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CD1AE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946D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3194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A059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039C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5B55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BD17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E0CCD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74B87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B967F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B75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8588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1D4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ADFC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8DA6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6558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F7BF4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BB48C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F7DDA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59CB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C772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ECF9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A862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9A9A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1834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489C6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1A059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3104E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5CD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D98C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4441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FF0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469B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A958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E30B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FCE73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ECD4E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05B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EDD8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31FA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Acupuncture Therapy with Sham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956C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F1BF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6851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Sha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94754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B25C8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E3EB3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86A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718F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08DC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A309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95CB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1507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7C533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B9992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C9337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FFAF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F1F9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DD58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87AB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9644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DFBD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m-Acup+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E9FA9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1454B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5F7F4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E3F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7C63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9B48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256F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2DF0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2AB9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805AE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42CF6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1EE1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391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6D69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8D31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different Acupuncture Therapies</w:t>
            </w:r>
          </w:p>
          <w:p w14:paraId="4A5FB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5225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442A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05F4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51A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D527C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B44CC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899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F311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95E4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8A1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5540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9FD4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8387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40CF2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00DD5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765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A4B6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5542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8C8D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60B2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D4EC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F519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C6082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A7806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9A6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2364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0D2D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7697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5EC7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A526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A77F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C50E8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BCA93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86CD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C7D7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B0D4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0546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ACBC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0D95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AD7A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00E7C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F722C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8CD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6A19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4EF1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9309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6A1E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AB45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0826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D0E5E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307FA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96C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11AA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1040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93DB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A3FC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55B5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7D0A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143B4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63278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331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B9D3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1E81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ED7D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A530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0A85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E15A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381A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E55AC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039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5FF5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1CBB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5470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A71A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E707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113D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17F3B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5369F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8872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752B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AE22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8DB5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5066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B4BB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6AF0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B7DB5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1008D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38A5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DC1F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B44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D948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D866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D96F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16D4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BF4B7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3FE96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8B4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B064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7F11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D088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E91F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81CD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3978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8A247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053FA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BFC6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E52E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2C0B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AB51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D350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11F0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276A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C78D7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8F7DD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7FE1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BD08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4A22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3DA4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BE08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5246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9ACA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71A3A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A3BDB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AE5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52BD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193A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EA1A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CE93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385B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BE64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AA7BF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50C37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8B1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5733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E3E8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0EF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FC1A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CF8D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503D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24809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42274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FDE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BBD5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00A4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766C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1A0E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3238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E16A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842AA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0E3CE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EAE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E06E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EFA3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7230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93A5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250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43D5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330AD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3B9D2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D45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6841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584A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538E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599B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E4AE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1BF8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9FA9C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61BDE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04D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AD7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3A08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F064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6488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C21A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4F67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333BE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7E3C6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B3CE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B4FA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B0E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4376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2ECA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7B08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B74F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DE393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E0AA2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0F08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04B4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69C3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  <w:p w14:paraId="4453C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51D9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1C75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+Other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7BFC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C1FB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8448D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CFF5C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58A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C2F7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D7DE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7F56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6EA5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8614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CEB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63D27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10485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611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DAB4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CBC4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267C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B77B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CA6E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3465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62B62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C7C2C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8F81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97FE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8956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9B42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8560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3689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5E8A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6616F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77545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BDC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5C81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F8DC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1B84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BF4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20F2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232F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DC33E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79A3E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3E4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B441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257A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0BF7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A126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9981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8851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1115C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DF5B6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E81A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A24A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8646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BCD6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9249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397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BCDA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7F7E5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8A9F8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C3BE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874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F1DF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E1AE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11E2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2280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D494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620D0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C210D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E81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0F93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B450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2527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4748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F3F0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55A6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FDC0C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75B70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ED9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FD36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642C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1322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0F33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C307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3485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F0B3A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8350A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1490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899E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9040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CA3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7C97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E79C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439C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99D6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7E79C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FE32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E0CD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BDDB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Compound Effect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FBFA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7254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FF62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9722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849E7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8808B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E9C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C506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2ABE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7E7F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5B25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4830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9C53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C7E6E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69D31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654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A8F4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C793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033B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3D72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240F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064A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E8232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9F669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22A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4CF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6663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1A21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0A08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8CD0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DFB3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2414C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83E39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C1A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7525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2166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10BC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08674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Other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EC64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4D26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0C619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47145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282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705F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E80A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FAA1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CD82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A041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B1E5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3EA9E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660A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D3A0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118F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CF6A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4380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0DB2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B9E0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E010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B3B48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00DD6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9D3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3710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F387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9B94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28D3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C32D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B014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10E6B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CED02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C8E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AFFC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9088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82C0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DC84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AAC0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B11B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804E0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8DF99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FE7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5693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CE81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430A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7513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C15E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A27E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BB148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3F63DE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3EF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941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E2DD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4501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FBF0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BD64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5D7D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93825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7B95F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DF58A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2AD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A73B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E924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D0A3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7FD3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A24E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B9F6B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F802F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4C59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8906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38C8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965A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4360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8D5A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2B51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AD99F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A67CC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813D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EA7F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3936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2AC0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188F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3647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A444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4B1A4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EB563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5D3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BBFE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B695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DB18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9184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EA17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9033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F5D0F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7898E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359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2584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2642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890B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63BE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0360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D799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DDF09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9878B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1A1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BA65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4AE3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A5CB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9274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F306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AD22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A26B6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43EE3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C1D1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2B25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80A6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5AAC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204B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D448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9CE3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2689F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519EF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634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5AD4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FC3E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E8EA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8ADA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6CE4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BC08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859ED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49D3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0EB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3C5D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5ADD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0773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22E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6C81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F2D3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047B6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A5B0E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8D8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E8A2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CA10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5B91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F0FE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CFA2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2806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889C5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BE5FC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19A7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2D11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9416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68AB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2FE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+RT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9617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1D06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5C687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DE7A4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7EC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BED8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E82B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092B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22BB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91FA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4BAC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3B6E7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21C6B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C625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4B8A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6F89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C534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47BD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17B2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E9DD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2F476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310BC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F10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7924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E7CF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2788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1CC7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+Other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2EDC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7CB1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B5F98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58BC6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FB3C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1261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B1DF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B03E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41BF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8D6B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46F1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F4956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06D27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F9B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F68F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7068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EFC5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AE76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97D5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6653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DB887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AF25B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111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6569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471F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8765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6FF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RT+Other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E27A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0FFF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96962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C1F3C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E78D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9B50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C70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4612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7B4C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RT+Other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2C18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B3D9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A574F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7043C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161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74B7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913C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B3D6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B1B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RT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AC8C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6622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8B962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7BB93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722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5CBB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29A2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5A12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89F3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RT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08A6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DC3B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A730D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0A14D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8E7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87BD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19FD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82F8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02AF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Other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63BB6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8BC1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FCFBB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448D5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408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0266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3CE1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Acupuncture with Other Therapie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BAF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4A53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FCF8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3FB8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9E8A5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9CCED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030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D12C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475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ADC3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4DB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9D8B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A9B9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E9149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F1F47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CFDA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FE2A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DE0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B74F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C6E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46A4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9516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111AC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44B19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27A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9497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8DD1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851E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BE74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AD33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6CE4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D59F8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FFF34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36A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BEC4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AC2E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E6DC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266A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C6A6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CE13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1367F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EB71A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A23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745E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17E2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B6FE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88BC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RT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E3F9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6929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F246D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6D5AB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3FB9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6465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820C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3A1A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F628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CF9E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E0AC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468C0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D092A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5BD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3185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CBAB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Acupuncture Therapy with Sham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85CC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764B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D0B3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Sham-Acup+Other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0E0F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</w:t>
            </w: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Ac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Style w:val="7"/>
                <w:rFonts w:hint="default" w:ascii="Times New Roman" w:hAnsi="Times New Roman" w:cs="Times New Roman"/>
                <w:sz w:val="20"/>
                <w:szCs w:val="20"/>
                <w:lang w:val="en-US" w:eastAsia="zh-CN" w:bidi="ar"/>
              </w:rPr>
              <w:t>Sham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1AC02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73D5E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C14F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77BF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AFC1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DCA0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BECE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5334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m-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4050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BB5F9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E2070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231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FD28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AB0C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A466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F01D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2AC4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9523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m-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EC000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5030A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178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E5E2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77C1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9581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2F30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EAEC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1B10D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2DA6B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525354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D8B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6577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5AB2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482B0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07F19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65CA7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Acup+Sha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75A17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2FE1A0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3F4" w:themeFill="accent1" w:themeFillTint="32"/>
            <w:noWrap/>
            <w:vAlign w:val="center"/>
          </w:tcPr>
          <w:p w14:paraId="38C60F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695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2F42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CD87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different Acupuncture Therapie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DA4A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3183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144C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CCDC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E7DF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B5ACE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7BF5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D69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65FF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40F4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DFD7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3CDD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028A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2410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623EE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AED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E5ED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FCF1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2B6A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B2C5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915E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B309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4918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DA19C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4016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C751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7C94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BA16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8C6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A0E9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C2C7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310F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9AAA4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26B4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6564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47AF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83E4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320E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7727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A0B3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8AB0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22A47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7F28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67D9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3F74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A470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B55C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16BD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BF7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Sham-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9833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A9BBB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B8A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A1F1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392C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D88D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EE6C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83E3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Other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15E9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9320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1C2F6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99A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E006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E4EC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BE06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303B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682F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RT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7F22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82E0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D8225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A192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ACBE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A897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40AA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4757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4182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4257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8E9B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A6531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CDE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B2B4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B3D7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240E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C1AF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Other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BB41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EA80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+Other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2727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0C7D7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B1C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E0B7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8D04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7E5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1D0D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E074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2BAF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2F59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32F4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9E2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C925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8912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6F28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0B21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7991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70FA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9677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E9DB4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898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C124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6CED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8D15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6CEC3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+RT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0651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6F5F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DE6D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8477D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F779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3D87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4538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704D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1B62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CF24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T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376B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83A2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85BA4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EEEB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9F5D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3E24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Compound Effect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8F24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E6AE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D56A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74D0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9FE7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38FE0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DD9D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364A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2F8B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2BA3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34C4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CEA7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665E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3482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5E932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2C0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49CE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03F1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5E3F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2FF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Other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B233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8784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2D5E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F8DD1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6026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E5CE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9D30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4701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36AB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D9AF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6042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C6EF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3D567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4FA2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27F3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D3DE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0E1E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E03B4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Other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2F92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F1E1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T 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B248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36739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19D1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C887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1998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7E3E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543C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RT+Other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4411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+Other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7C4A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RT  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C55E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+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B1A7A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EB85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4350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4560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0C84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CBA0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+RT  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8885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+RT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D475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7156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p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8AD15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B6F7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0B26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5C1A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6A001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6059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AFC7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5936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0A321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T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75216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0BE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2335F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Arm Study</w:t>
            </w:r>
          </w:p>
        </w:tc>
        <w:tc>
          <w:tcPr>
            <w:tcW w:w="732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18CA7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409B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20FD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+RT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5EAEF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38F2B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T 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7F7FC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nk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BE6D6" w:themeFill="accent2" w:themeFillTint="32"/>
            <w:noWrap/>
            <w:vAlign w:val="center"/>
          </w:tcPr>
          <w:p w14:paraId="4B2A1F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839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59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noWrap/>
            <w:vAlign w:val="center"/>
          </w:tcPr>
          <w:p w14:paraId="31ACB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Arm Study</w:t>
            </w:r>
          </w:p>
        </w:tc>
        <w:tc>
          <w:tcPr>
            <w:tcW w:w="7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noWrap/>
            <w:vAlign w:val="center"/>
          </w:tcPr>
          <w:p w14:paraId="5828D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arison of different Acupuncture Therapies</w:t>
            </w:r>
          </w:p>
        </w:tc>
        <w:tc>
          <w:tcPr>
            <w:tcW w:w="3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noWrap/>
            <w:vAlign w:val="center"/>
          </w:tcPr>
          <w:p w14:paraId="72FA9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noWrap/>
            <w:vAlign w:val="center"/>
          </w:tcPr>
          <w:p w14:paraId="15E9D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  <w:tc>
          <w:tcPr>
            <w:tcW w:w="8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noWrap/>
            <w:vAlign w:val="center"/>
          </w:tcPr>
          <w:p w14:paraId="23D6F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up  </w:t>
            </w:r>
          </w:p>
        </w:tc>
        <w:tc>
          <w:tcPr>
            <w:tcW w:w="77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noWrap/>
            <w:vAlign w:val="center"/>
          </w:tcPr>
          <w:p w14:paraId="0BAC2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 </w:t>
            </w:r>
          </w:p>
        </w:tc>
        <w:tc>
          <w:tcPr>
            <w:tcW w:w="48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noWrap/>
            <w:vAlign w:val="center"/>
          </w:tcPr>
          <w:p w14:paraId="26205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-Acup  </w:t>
            </w:r>
          </w:p>
        </w:tc>
        <w:tc>
          <w:tcPr>
            <w:tcW w:w="51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6DCE5" w:themeFill="text2" w:themeFillTint="32"/>
            <w:noWrap/>
            <w:vAlign w:val="center"/>
          </w:tcPr>
          <w:p w14:paraId="67B50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-Acup</w:t>
            </w:r>
          </w:p>
        </w:tc>
      </w:tr>
    </w:tbl>
    <w:p w14:paraId="4C73A479">
      <w:pPr>
        <w:spacing w:line="24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bbreviatio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cup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cupunct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-Acup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: Multi-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cupunct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; RT: Rehabilitation Therapy；CH: Chinese Herb; CM: Conventional Medicine.</w:t>
      </w:r>
    </w:p>
    <w:bookmarkEnd w:id="0"/>
    <w:p w14:paraId="5AC9A36C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CFC2BB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B105DB"/>
    <w:rsid w:val="116972AB"/>
    <w:rsid w:val="187D188E"/>
    <w:rsid w:val="1CC41839"/>
    <w:rsid w:val="230F7587"/>
    <w:rsid w:val="23281787"/>
    <w:rsid w:val="3FDB6D16"/>
    <w:rsid w:val="52855108"/>
    <w:rsid w:val="53F677C9"/>
    <w:rsid w:val="561A0102"/>
    <w:rsid w:val="586D0C1F"/>
    <w:rsid w:val="5F922AF6"/>
    <w:rsid w:val="60B105DB"/>
    <w:rsid w:val="62516C98"/>
    <w:rsid w:val="65605444"/>
    <w:rsid w:val="68442DFB"/>
    <w:rsid w:val="6FE729EA"/>
    <w:rsid w:val="74B66E2F"/>
    <w:rsid w:val="77DA2E34"/>
    <w:rsid w:val="7AC0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4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78</Words>
  <Characters>5171</Characters>
  <Lines>0</Lines>
  <Paragraphs>0</Paragraphs>
  <TotalTime>3</TotalTime>
  <ScaleCrop>false</ScaleCrop>
  <LinksUpToDate>false</LinksUpToDate>
  <CharactersWithSpaces>548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6:08:00Z</dcterms:created>
  <dc:creator>珂珂</dc:creator>
  <cp:lastModifiedBy>珂珂</cp:lastModifiedBy>
  <dcterms:modified xsi:type="dcterms:W3CDTF">2025-03-13T15:3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D76B10E09B64CE2845A62CE05C1CF46_11</vt:lpwstr>
  </property>
  <property fmtid="{D5CDD505-2E9C-101B-9397-08002B2CF9AE}" pid="4" name="KSOTemplateDocerSaveRecord">
    <vt:lpwstr>eyJoZGlkIjoiMzEwNTM5NzYwMDRjMzkwZTVkZjY2ODkwMGIxNGU0OTUiLCJ1c2VySWQiOiIyMDYzNzI5ODAifQ==</vt:lpwstr>
  </property>
</Properties>
</file>